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firstLine="284"/>
        <w:rPr/>
      </w:pPr>
      <w:r>
        <w:rPr>
          <w:rFonts w:cs="Arial;Arial" w:ascii="Arial;Arial" w:hAnsi="Arial;Arial"/>
          <w:b/>
        </w:rPr>
        <w:t>Additional File 1:  Appendix A</w:t>
      </w:r>
    </w:p>
    <w:p>
      <w:pPr>
        <w:pStyle w:val="Normal"/>
        <w:spacing w:before="0" w:after="0"/>
        <w:ind w:firstLine="284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spacing w:before="0" w:after="0"/>
        <w:ind w:firstLine="284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spacing w:before="0" w:after="0"/>
        <w:ind w:firstLine="284"/>
        <w:rPr>
          <w:rFonts w:ascii="Arial;Arial" w:hAnsi="Arial;Arial" w:cs="Arial;Arial"/>
          <w:b/>
          <w:b/>
        </w:rPr>
      </w:pPr>
      <w:r>
        <w:rPr>
          <w:rFonts w:eastAsia="Arial;Arial" w:cs="Arial;Arial" w:ascii="Arial;Arial" w:hAnsi="Arial;Arial"/>
          <w:b/>
        </w:rPr>
        <w:t xml:space="preserve"> </w:t>
      </w:r>
      <w:r>
        <w:rPr>
          <w:rFonts w:cs="Arial;Arial" w:ascii="Arial;Arial" w:hAnsi="Arial;Arial"/>
          <w:b/>
        </w:rPr>
        <w:t>List of survey items and treatment of missing data</w:t>
      </w:r>
    </w:p>
    <w:p>
      <w:pPr>
        <w:pStyle w:val="Normal"/>
        <w:spacing w:before="0" w:after="0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tbl>
      <w:tblPr>
        <w:tblW w:w="8537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9"/>
        <w:gridCol w:w="1134"/>
        <w:gridCol w:w="1134"/>
      </w:tblGrid>
      <w:tr>
        <w:trPr>
          <w:trHeight w:val="679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b/>
              </w:rPr>
              <w:t>Survey Statements Includ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 xml:space="preserve">% Miss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(PUBL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 xml:space="preserve">% Miss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(PRIVATE)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r work hours are flex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1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are always able to schedule annual leave when you want 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4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have good facilities and equipment to work wi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5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have good admin. support  for enquiries, appointments, et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1.0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have good clinical support (colleagues or therapy assistan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0.6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are working in your area of clinical experti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5.2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use a wide range of clinical skills in your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8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are satisfied with your access to CPD opportunit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0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have regular face-to-face contact with colleagues in your f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3.4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have good access to more experienced staff in your f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9.1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feel professionally isol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4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have had to become multi-skilled to meet clinical dem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8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There are service gaps because of limited human resour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3.0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sometimes work beyond the boundaries of your prof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6.0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r workload is reason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9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are autonomous and can decide your own work priorit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3.2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feel ‘burned out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4.2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r grading and salary are appropriate for the job you 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3.4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get along well with your work colleagu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2.8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feel that your work makes a difference to patients / cl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3.4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enjoy living in your local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2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You feel that your work is valued by the local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  <w:szCs w:val="20"/>
              </w:rPr>
            </w:pPr>
            <w:r>
              <w:rPr>
                <w:rFonts w:eastAsia="Times New Roman" w:cs="Arial;Arial"/>
                <w:szCs w:val="20"/>
              </w:rPr>
              <w:t>2.6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tbl>
      <w:tblPr>
        <w:tblW w:w="8537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9"/>
        <w:gridCol w:w="1134"/>
        <w:gridCol w:w="1134"/>
      </w:tblGrid>
      <w:tr>
        <w:trPr>
          <w:trHeight w:val="680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  <w:b/>
              </w:rPr>
              <w:t>Survey Statements retained for PUBLIC (only) factor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 xml:space="preserve">% Miss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(PUBL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 xml:space="preserve">% Miss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(PRIVATE)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Recruitment for vacant positions always occurs in a timely 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32.4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Personnel are allocated according to areas of clinical ne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43.1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You believe your manager understands your professional r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46.2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8537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9"/>
        <w:gridCol w:w="1134"/>
        <w:gridCol w:w="1134"/>
      </w:tblGrid>
      <w:tr>
        <w:trPr>
          <w:trHeight w:val="680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  <w:b/>
              </w:rPr>
              <w:t>Survey Statements Excluded From All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 xml:space="preserve">% Miss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(PUBL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 xml:space="preserve">% Miss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(PRIVATE)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Locums are always available for unfilled posi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17.5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There is a high level of staff turnover where you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18.5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You work as a member of a multidisciplinary t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25.7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Temporary and / or part time positions are often hard to f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28.6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 xml:space="preserve">Locum backfill is always available when you are away on leav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25.9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You participate in clinical rotations / rosters across practice are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2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55.8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Your department / practice is chronically short-staff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19.6</w:t>
            </w:r>
          </w:p>
        </w:tc>
      </w:tr>
      <w:tr>
        <w:trPr>
          <w:trHeight w:val="454" w:hRule="atLeast"/>
        </w:trPr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You believe your manager values the work you 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0" w:right="317" w:hanging="0"/>
              <w:jc w:val="right"/>
              <w:rPr>
                <w:rFonts w:eastAsia="Times New Roman" w:cs="Arial;Arial"/>
              </w:rPr>
            </w:pPr>
            <w:r>
              <w:rPr>
                <w:rFonts w:eastAsia="Times New Roman" w:cs="Arial;Arial"/>
              </w:rPr>
              <w:t>45.6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240" w:after="60"/>
      <w:rPr>
        <w:rFonts w:ascii="Times New Roman" w:hAnsi="Times New Roman" w:cs="Times New Roman"/>
        <w:b w:val="false"/>
        <w:b w:val="false"/>
        <w:i/>
        <w:i/>
        <w:color w:val="7F7F7F"/>
        <w:sz w:val="20"/>
        <w:szCs w:val="20"/>
      </w:rPr>
    </w:pPr>
    <w:r>
      <w:rPr>
        <w:rFonts w:cs="Times New Roman" w:ascii="Times New Roman" w:hAnsi="Times New Roman"/>
        <w:b w:val="false"/>
        <w:i/>
        <w:color w:val="7F7F7F"/>
        <w:sz w:val="20"/>
        <w:szCs w:val="20"/>
        <w:lang w:eastAsia="en-AU"/>
      </w:rPr>
      <w:t>Retention of the rural allied health workforce: A comparison of public and private practitioners</w:t>
    </w:r>
  </w:p>
  <w:p>
    <w:pPr>
      <w:pStyle w:val="Normal"/>
      <w:spacing w:before="0" w:after="200"/>
      <w:rPr>
        <w:rFonts w:ascii="Times New Roman" w:hAnsi="Times New Roman" w:cs="Times New Roman"/>
        <w:b/>
        <w:b/>
        <w:i/>
        <w:i/>
        <w:color w:val="7F7F7F"/>
        <w:sz w:val="20"/>
        <w:szCs w:val="20"/>
      </w:rPr>
    </w:pPr>
    <w:r>
      <w:rPr>
        <w:rFonts w:cs="Times New Roman" w:ascii="Times New Roman" w:hAnsi="Times New Roman"/>
        <w:b/>
        <w:i/>
        <w:color w:val="7F7F7F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AU"/>
    </w:rPr>
  </w:style>
  <w:style w:type="character" w:styleId="HeaderChar">
    <w:name w:val="Header Char"/>
    <w:basedOn w:val="DefaultParagraphFont"/>
    <w:qFormat/>
    <w:rPr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sz w:val="22"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2:03:00Z</dcterms:created>
  <dc:creator>sheilak</dc:creator>
  <dc:description/>
  <cp:keywords/>
  <dc:language>en-US</dc:language>
  <cp:lastModifiedBy>sheilak</cp:lastModifiedBy>
  <cp:lastPrinted>2012-08-11T14:48:00Z</cp:lastPrinted>
  <dcterms:modified xsi:type="dcterms:W3CDTF">2013-01-24T23:12:00Z</dcterms:modified>
  <cp:revision>3</cp:revision>
  <dc:subject/>
  <dc:title/>
</cp:coreProperties>
</file>